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D24" w:rsidRDefault="00681ACD" w:rsidP="00D75D24">
      <w:pPr>
        <w:pStyle w:val="Heading1"/>
      </w:pPr>
      <w:r w:rsidRPr="00604D20">
        <w:t>Tab</w:t>
      </w:r>
      <w:bookmarkStart w:id="0" w:name="_GoBack"/>
      <w:bookmarkEnd w:id="0"/>
      <w:r w:rsidRPr="00604D20">
        <w:t>le S2</w:t>
      </w:r>
    </w:p>
    <w:p w:rsidR="00681ACD" w:rsidRPr="00D3070F" w:rsidRDefault="00D75D24" w:rsidP="00681ACD">
      <w:proofErr w:type="gramStart"/>
      <w:r>
        <w:t>List of prime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4847"/>
        <w:gridCol w:w="3286"/>
      </w:tblGrid>
      <w:tr w:rsidR="00681ACD" w:rsidTr="00773CCC">
        <w:tc>
          <w:tcPr>
            <w:tcW w:w="0" w:type="auto"/>
          </w:tcPr>
          <w:p w:rsidR="00681ACD" w:rsidRDefault="00681ACD" w:rsidP="00773CCC">
            <w:r>
              <w:t>Primer</w:t>
            </w:r>
          </w:p>
        </w:tc>
        <w:tc>
          <w:tcPr>
            <w:tcW w:w="0" w:type="auto"/>
          </w:tcPr>
          <w:p w:rsidR="00681ACD" w:rsidRDefault="00681ACD" w:rsidP="00773CCC">
            <w:r>
              <w:t>Sequence</w:t>
            </w:r>
          </w:p>
        </w:tc>
        <w:tc>
          <w:tcPr>
            <w:tcW w:w="0" w:type="auto"/>
          </w:tcPr>
          <w:p w:rsidR="00681ACD" w:rsidRDefault="00681ACD" w:rsidP="00773CCC">
            <w:r>
              <w:t xml:space="preserve">Comments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1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339966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AATGTCCTACTTTTTCTTT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 5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2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00D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TATAGCTGCTTGAGACA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5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3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00D4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AAATACCGGATAACT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 3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4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339966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TAGGAAACCAATCAAAGA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3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7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CTTTATACTATTTTTTTGT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814718">
              <w:t>ko</w:t>
            </w:r>
            <w:proofErr w:type="spellEnd"/>
            <w:r w:rsidRPr="00604D20">
              <w:t xml:space="preserve">  </w:t>
            </w:r>
            <w:r>
              <w:t>5’ integration</w:t>
            </w:r>
            <w:r w:rsidRPr="00604D20"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8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TCGTGGTAGAGTAAAACT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 w:rsidRPr="00604D20">
              <w:t xml:space="preserve"> </w:t>
            </w:r>
            <w:proofErr w:type="spellStart"/>
            <w:r>
              <w:t>ko</w:t>
            </w:r>
            <w:proofErr w:type="spellEnd"/>
            <w:r w:rsidRPr="00604D20">
              <w:t xml:space="preserve"> </w:t>
            </w:r>
            <w:r>
              <w:t>3’ integration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59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GATTTATCCGAAAAATATAGT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60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CTTTATATACATATACAACA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pepc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8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GAATTATAATTCTTAACCCTAACATTTTAACCTCTC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 5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9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TTGTCGTATATGCACTCGGTGTTGG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 5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00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TTAAAATGGATAGTCAAATTGATCGTACACAACTAA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 3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01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TCTCTAATTCGTTAGAATTTATTATAGACTACG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 3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78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ACTGTAATCATAGAACAGTTCAACTA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5’ integration</w:t>
            </w:r>
            <w:r w:rsidRPr="00604D20"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79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GATTAGTACACATTGGATTAATGG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3’ integration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0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TAATAGGAAGTGGCCAAATAGG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1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AGCAAGCTTGTTCTTCTTCTGT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mdh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0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TTTTCCTTTTGTTTTATCCATCCATTTA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>
              <w:t xml:space="preserve">  5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1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TCTCAAATTGTGAAATAAACAATAAAAAATTTTGT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>
              <w:t xml:space="preserve">  5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2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TGAGTTCTGTATTTACTTTCATAAGTTTTTAAACG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>
              <w:t xml:space="preserve">  3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3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CACATAAGTAAATATACATACACATATTATTATGC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>
              <w:t xml:space="preserve">  3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6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TAAATTAGCATTACTGCGTACATCC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5’ integration</w:t>
            </w:r>
            <w:r w:rsidRPr="00604D20"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610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 w:rsidRPr="00814718">
              <w:rPr>
                <w:rFonts w:ascii="Arial" w:hAnsi="Arial" w:cs="Arial"/>
                <w:sz w:val="18"/>
                <w:szCs w:val="18"/>
              </w:rPr>
              <w:t>GAGCTAGCTGAAAGTTGCAAT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prt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3’ integration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8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GAAGAATTACACAAAAAATACAATGAATTATG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>
              <w:rPr>
                <w:i/>
              </w:rPr>
              <w:t>oprt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9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AAATATCTTCTTCATAATTAAGGATG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>
              <w:rPr>
                <w:i/>
              </w:rPr>
              <w:t>oprt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4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ATGCTCTCTCGTATATCCGTTTAAATTAC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 5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5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CTAGCTATGAATTTTAGTTGATAGATTTTTTATTTG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 5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6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4F81BD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AATACATTGAGTTTAACGGAACTCAATTTAATAGCC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 3’homology arm forward 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197</w:t>
            </w:r>
          </w:p>
        </w:tc>
        <w:tc>
          <w:tcPr>
            <w:tcW w:w="0" w:type="auto"/>
            <w:vAlign w:val="center"/>
          </w:tcPr>
          <w:p w:rsidR="00681ACD" w:rsidRDefault="00681ACD" w:rsidP="00773CCC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CATGCAATATTGGCAATACATGAAAACGAATTAATAT 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 3’ homology arm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2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CCCATATTTATATCAACATTTCTATCA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5’ integration</w:t>
            </w:r>
            <w:r w:rsidRPr="00604D20"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3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CAATTTTACATATCGATATATGTACAAT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 w:rsidRPr="00604D20">
              <w:t xml:space="preserve">  </w:t>
            </w:r>
            <w:proofErr w:type="spellStart"/>
            <w:r>
              <w:t>ko</w:t>
            </w:r>
            <w:proofErr w:type="spellEnd"/>
            <w:r>
              <w:t xml:space="preserve"> 3’ integration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4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TTGGGTTGGATCCTGATGAAG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forward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285</w:t>
            </w:r>
          </w:p>
        </w:tc>
        <w:tc>
          <w:tcPr>
            <w:tcW w:w="0" w:type="auto"/>
            <w:vAlign w:val="bottom"/>
          </w:tcPr>
          <w:p w:rsidR="00681ACD" w:rsidRDefault="00681ACD" w:rsidP="00773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TGTTCAATATTACCACCATTTTCTATGTC</w:t>
            </w:r>
          </w:p>
        </w:tc>
        <w:tc>
          <w:tcPr>
            <w:tcW w:w="0" w:type="auto"/>
          </w:tcPr>
          <w:p w:rsidR="00681ACD" w:rsidRDefault="00681ACD" w:rsidP="00773CCC">
            <w:proofErr w:type="spellStart"/>
            <w:r w:rsidRPr="00870433">
              <w:rPr>
                <w:i/>
              </w:rPr>
              <w:t>ompdc</w:t>
            </w:r>
            <w:proofErr w:type="spellEnd"/>
            <w:r>
              <w:t xml:space="preserve"> </w:t>
            </w:r>
            <w:proofErr w:type="spellStart"/>
            <w:r>
              <w:t>orf</w:t>
            </w:r>
            <w:proofErr w:type="spellEnd"/>
            <w:r>
              <w:t xml:space="preserve"> reverse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2061</w:t>
            </w:r>
          </w:p>
        </w:tc>
        <w:tc>
          <w:tcPr>
            <w:tcW w:w="0" w:type="auto"/>
          </w:tcPr>
          <w:p w:rsidR="00681ACD" w:rsidRDefault="00681ACD" w:rsidP="00773CCC">
            <w:r w:rsidRPr="00604D20">
              <w:t>GTAAACTTAAGCATAAAGAGCTCG</w:t>
            </w:r>
          </w:p>
        </w:tc>
        <w:tc>
          <w:tcPr>
            <w:tcW w:w="0" w:type="auto"/>
          </w:tcPr>
          <w:p w:rsidR="00681ACD" w:rsidRDefault="00681ACD" w:rsidP="00773CCC">
            <w:r>
              <w:t>5’ integration reverse (in plasmid)</w:t>
            </w:r>
          </w:p>
        </w:tc>
      </w:tr>
      <w:tr w:rsidR="00681ACD" w:rsidTr="00773CCC">
        <w:tc>
          <w:tcPr>
            <w:tcW w:w="0" w:type="auto"/>
          </w:tcPr>
          <w:p w:rsidR="00681ACD" w:rsidRDefault="00681ACD" w:rsidP="00773CCC">
            <w:r>
              <w:t>GU0204</w:t>
            </w:r>
          </w:p>
        </w:tc>
        <w:tc>
          <w:tcPr>
            <w:tcW w:w="0" w:type="auto"/>
          </w:tcPr>
          <w:p w:rsidR="00681ACD" w:rsidRDefault="00681ACD" w:rsidP="00773CCC">
            <w:r w:rsidRPr="00604D20">
              <w:t>GTCTCTTCAATGATTCATAAATAG</w:t>
            </w:r>
          </w:p>
        </w:tc>
        <w:tc>
          <w:tcPr>
            <w:tcW w:w="0" w:type="auto"/>
          </w:tcPr>
          <w:p w:rsidR="00681ACD" w:rsidRDefault="00681ACD" w:rsidP="00773CCC">
            <w:r>
              <w:t>3’ integration forward (in plasmid)</w:t>
            </w:r>
          </w:p>
        </w:tc>
      </w:tr>
    </w:tbl>
    <w:p w:rsidR="00E859D7" w:rsidRDefault="00D75D24"/>
    <w:sectPr w:rsidR="00E85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ACD"/>
    <w:rsid w:val="001D4321"/>
    <w:rsid w:val="00681ACD"/>
    <w:rsid w:val="007929EB"/>
    <w:rsid w:val="00D7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ACD"/>
  </w:style>
  <w:style w:type="paragraph" w:styleId="Heading1">
    <w:name w:val="heading 1"/>
    <w:basedOn w:val="Normal"/>
    <w:next w:val="Normal"/>
    <w:link w:val="Heading1Char"/>
    <w:uiPriority w:val="9"/>
    <w:qFormat/>
    <w:rsid w:val="00D75D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75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ACD"/>
  </w:style>
  <w:style w:type="paragraph" w:styleId="Heading1">
    <w:name w:val="heading 1"/>
    <w:basedOn w:val="Normal"/>
    <w:next w:val="Normal"/>
    <w:link w:val="Heading1Char"/>
    <w:uiPriority w:val="9"/>
    <w:qFormat/>
    <w:rsid w:val="00D75D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75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>University of Glasgow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v Srivastava</dc:creator>
  <cp:lastModifiedBy>Anubhav Srivastava</cp:lastModifiedBy>
  <cp:revision>2</cp:revision>
  <dcterms:created xsi:type="dcterms:W3CDTF">2015-03-23T12:51:00Z</dcterms:created>
  <dcterms:modified xsi:type="dcterms:W3CDTF">2015-03-23T12:59:00Z</dcterms:modified>
</cp:coreProperties>
</file>